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BA0" w:rsidRPr="0090387F" w:rsidRDefault="008E7BA0" w:rsidP="008E7BA0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BookAntiqua" w:hAnsi="Times New Roman" w:cs="Times New Roman"/>
          <w:color w:val="231F20"/>
          <w:kern w:val="0"/>
          <w:sz w:val="22"/>
        </w:rPr>
      </w:pPr>
      <w:r w:rsidRPr="0090387F">
        <w:rPr>
          <w:rFonts w:ascii="Times New Roman" w:eastAsia="BookAntiqua" w:hAnsi="Times New Roman" w:cs="Times New Roman"/>
          <w:color w:val="231F20"/>
          <w:kern w:val="0"/>
          <w:sz w:val="22"/>
        </w:rPr>
        <w:t xml:space="preserve">Tab. 2 Occurrence of </w:t>
      </w:r>
      <w:proofErr w:type="spellStart"/>
      <w:r w:rsidRPr="0090387F">
        <w:rPr>
          <w:rFonts w:ascii="Times New Roman" w:eastAsia="BookAntiqua" w:hAnsi="Times New Roman" w:cs="Times New Roman"/>
          <w:color w:val="231F20"/>
          <w:kern w:val="0"/>
          <w:sz w:val="22"/>
        </w:rPr>
        <w:t>SRB</w:t>
      </w:r>
      <w:proofErr w:type="spellEnd"/>
      <w:r w:rsidRPr="0090387F">
        <w:rPr>
          <w:rFonts w:ascii="Times New Roman" w:eastAsia="BookAntiqua" w:hAnsi="Times New Roman" w:cs="Times New Roman"/>
          <w:color w:val="231F20"/>
          <w:kern w:val="0"/>
          <w:sz w:val="22"/>
        </w:rPr>
        <w:t xml:space="preserve"> in the surface water of </w:t>
      </w:r>
      <w:proofErr w:type="spellStart"/>
      <w:r w:rsidRPr="0090387F">
        <w:rPr>
          <w:rFonts w:ascii="Times New Roman" w:eastAsia="BookAntiqua" w:hAnsi="Times New Roman" w:cs="Times New Roman"/>
          <w:color w:val="231F20"/>
          <w:kern w:val="0"/>
          <w:sz w:val="22"/>
        </w:rPr>
        <w:t>Jiulong</w:t>
      </w:r>
      <w:proofErr w:type="spellEnd"/>
      <w:r w:rsidRPr="0090387F">
        <w:rPr>
          <w:rFonts w:ascii="Times New Roman" w:eastAsia="BookAntiqua" w:hAnsi="Times New Roman" w:cs="Times New Roman"/>
          <w:color w:val="231F20"/>
          <w:kern w:val="0"/>
          <w:sz w:val="22"/>
        </w:rPr>
        <w:t xml:space="preserve"> River </w:t>
      </w:r>
    </w:p>
    <w:p w:rsidR="008E7BA0" w:rsidRPr="0090387F" w:rsidRDefault="008E7BA0" w:rsidP="008E7BA0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BookAntiqua" w:hAnsi="Times New Roman" w:cs="Times New Roman"/>
          <w:color w:val="231F20"/>
          <w:kern w:val="0"/>
          <w:sz w:val="22"/>
        </w:rPr>
      </w:pPr>
      <w:r w:rsidRPr="0090387F">
        <w:rPr>
          <w:rFonts w:ascii="Times New Roman" w:eastAsia="BookAntiqua" w:hAnsi="Times New Roman" w:cs="Times New Roman"/>
          <w:color w:val="231F20"/>
          <w:kern w:val="0"/>
          <w:sz w:val="22"/>
        </w:rPr>
        <w:t>(The results show the average values of triplicates)</w:t>
      </w:r>
    </w:p>
    <w:tbl>
      <w:tblPr>
        <w:tblW w:w="8949" w:type="dxa"/>
        <w:jc w:val="center"/>
        <w:tblLook w:val="04A0"/>
      </w:tblPr>
      <w:tblGrid>
        <w:gridCol w:w="962"/>
        <w:gridCol w:w="1810"/>
        <w:gridCol w:w="1218"/>
        <w:gridCol w:w="907"/>
        <w:gridCol w:w="1829"/>
        <w:gridCol w:w="1252"/>
        <w:gridCol w:w="1012"/>
      </w:tblGrid>
      <w:tr w:rsidR="008E7BA0" w:rsidRPr="0090387F" w:rsidTr="000C6C71">
        <w:trPr>
          <w:trHeight w:val="285"/>
          <w:jc w:val="center"/>
        </w:trPr>
        <w:tc>
          <w:tcPr>
            <w:tcW w:w="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E7BA0" w:rsidRPr="0090387F" w:rsidRDefault="008E7BA0" w:rsidP="000C6C7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Site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August 2011</w:t>
            </w:r>
          </w:p>
        </w:tc>
        <w:tc>
          <w:tcPr>
            <w:tcW w:w="4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May 2012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Abundance of cultivable bacteria (cells</w:t>
            </w:r>
            <w:r w:rsidRPr="0090387F">
              <w:rPr>
                <w:rFonts w:ascii="Times New Roman" w:hAnsi="Times New Roman" w:cs="Times New Roman"/>
                <w:kern w:val="0"/>
                <w:sz w:val="22"/>
              </w:rPr>
              <w:t xml:space="preserve"> mL</w:t>
            </w:r>
            <w:r w:rsidRPr="0090387F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-1</w:t>
            </w: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Abundance of </w:t>
            </w:r>
            <w:proofErr w:type="spellStart"/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SRB</w:t>
            </w:r>
            <w:proofErr w:type="spellEnd"/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(cells</w:t>
            </w:r>
            <w:r w:rsidRPr="0090387F">
              <w:rPr>
                <w:rFonts w:ascii="Times New Roman" w:hAnsi="Times New Roman" w:cs="Times New Roman"/>
                <w:kern w:val="0"/>
                <w:sz w:val="22"/>
              </w:rPr>
              <w:t xml:space="preserve"> mL</w:t>
            </w:r>
            <w:r w:rsidRPr="0090387F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-1</w:t>
            </w: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Ratio of </w:t>
            </w:r>
            <w:proofErr w:type="spellStart"/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SRB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Abundance of cultivable bacteria (cells</w:t>
            </w:r>
            <w:r w:rsidRPr="0090387F">
              <w:rPr>
                <w:rFonts w:ascii="Times New Roman" w:hAnsi="Times New Roman" w:cs="Times New Roman"/>
                <w:kern w:val="0"/>
                <w:sz w:val="22"/>
              </w:rPr>
              <w:t xml:space="preserve"> mL</w:t>
            </w:r>
            <w:r w:rsidRPr="0090387F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-1</w:t>
            </w: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Abundance of </w:t>
            </w:r>
            <w:proofErr w:type="spellStart"/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SRB</w:t>
            </w:r>
            <w:proofErr w:type="spellEnd"/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(cells</w:t>
            </w:r>
            <w:r w:rsidRPr="0090387F">
              <w:rPr>
                <w:rFonts w:ascii="Times New Roman" w:hAnsi="Times New Roman" w:cs="Times New Roman"/>
                <w:kern w:val="0"/>
                <w:sz w:val="22"/>
              </w:rPr>
              <w:t xml:space="preserve"> mL</w:t>
            </w:r>
            <w:r w:rsidRPr="0090387F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-1</w:t>
            </w: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Ratio of </w:t>
            </w:r>
            <w:proofErr w:type="spellStart"/>
            <w:r w:rsidRPr="0090387F">
              <w:rPr>
                <w:rFonts w:ascii="Times New Roman" w:hAnsi="Times New Roman" w:cs="Times New Roman"/>
                <w:bCs/>
                <w:kern w:val="0"/>
                <w:sz w:val="22"/>
              </w:rPr>
              <w:t>SRB</w:t>
            </w:r>
            <w:proofErr w:type="spellEnd"/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3,0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7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8.85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75,3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8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5.04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6,0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63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4.42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3,3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773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3.20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03,8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6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.55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77,3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24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.91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73,3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8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.45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07,5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68,2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2.87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26,66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53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.12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00,0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8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.40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27,5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9,5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3.14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4,0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8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8.24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13,5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1,9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5.58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41,3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0.65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43,3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8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4.31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99,5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3,1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5.79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46,66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93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8.43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54,0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7,4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4.29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40,66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4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.44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85,0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3,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7.06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6,0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83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.21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53,0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8,9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5.75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46,0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58,2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9.90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9,66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5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.54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420,0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95,8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2.81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40,0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4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.00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487,0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OLE_LINK27"/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26,400</w:t>
            </w:r>
            <w:bookmarkEnd w:id="0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5.95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66,66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6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0.90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245,0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4,1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5.77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20,0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8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0.72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46,66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0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0.68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90,0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4,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37.78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54,66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6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kern w:val="0"/>
                <w:sz w:val="22"/>
              </w:rPr>
              <w:t>1.22%</w:t>
            </w:r>
          </w:p>
        </w:tc>
      </w:tr>
      <w:tr w:rsidR="008E7BA0" w:rsidRPr="0090387F" w:rsidTr="000C6C71">
        <w:trPr>
          <w:trHeight w:val="315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E7BA0" w:rsidRPr="0090387F" w:rsidRDefault="008E7BA0" w:rsidP="000C6C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90387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verage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7BA0" w:rsidRPr="0090387F" w:rsidRDefault="008E7BA0" w:rsidP="000C6C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87F">
              <w:rPr>
                <w:rFonts w:ascii="Times New Roman" w:hAnsi="Times New Roman" w:cs="Times New Roman"/>
                <w:color w:val="000000" w:themeColor="text1"/>
                <w:sz w:val="22"/>
              </w:rPr>
              <w:t>184,72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7BA0" w:rsidRPr="0090387F" w:rsidRDefault="008E7BA0" w:rsidP="000C6C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87F">
              <w:rPr>
                <w:rFonts w:ascii="Times New Roman" w:hAnsi="Times New Roman" w:cs="Times New Roman"/>
                <w:color w:val="000000" w:themeColor="text1"/>
                <w:sz w:val="22"/>
              </w:rPr>
              <w:t>36,89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7BA0" w:rsidRPr="0090387F" w:rsidRDefault="008E7BA0" w:rsidP="000C6C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87F">
              <w:rPr>
                <w:rFonts w:ascii="Times New Roman" w:hAnsi="Times New Roman" w:cs="Times New Roman"/>
                <w:color w:val="000000" w:themeColor="text1"/>
                <w:sz w:val="22"/>
              </w:rPr>
              <w:t>22.83%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7BA0" w:rsidRPr="0090387F" w:rsidRDefault="008E7BA0" w:rsidP="000C6C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87F">
              <w:rPr>
                <w:rFonts w:ascii="Times New Roman" w:hAnsi="Times New Roman" w:cs="Times New Roman"/>
                <w:color w:val="000000" w:themeColor="text1"/>
                <w:sz w:val="22"/>
              </w:rPr>
              <w:t>86,98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7BA0" w:rsidRPr="0090387F" w:rsidRDefault="008E7BA0" w:rsidP="000C6C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87F">
              <w:rPr>
                <w:rFonts w:ascii="Times New Roman" w:hAnsi="Times New Roman" w:cs="Times New Roman"/>
                <w:color w:val="000000" w:themeColor="text1"/>
                <w:sz w:val="22"/>
              </w:rPr>
              <w:t>211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7BA0" w:rsidRPr="0090387F" w:rsidRDefault="008E7BA0" w:rsidP="000C6C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87F">
              <w:rPr>
                <w:rFonts w:ascii="Times New Roman" w:hAnsi="Times New Roman" w:cs="Times New Roman"/>
                <w:color w:val="000000" w:themeColor="text1"/>
                <w:sz w:val="22"/>
              </w:rPr>
              <w:t>3.97%</w:t>
            </w:r>
          </w:p>
        </w:tc>
      </w:tr>
    </w:tbl>
    <w:p w:rsidR="000C6C71" w:rsidRPr="00317798" w:rsidRDefault="008E7BA0" w:rsidP="004D081A">
      <w:pPr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  <w:r w:rsidRPr="00372F8D">
        <w:rPr>
          <w:rFonts w:ascii="Times New Roman" w:eastAsia="BookAntiqua" w:hAnsi="Times New Roman" w:cs="Times New Roman"/>
          <w:color w:val="231F20"/>
          <w:kern w:val="0"/>
          <w:sz w:val="20"/>
          <w:szCs w:val="20"/>
        </w:rPr>
        <w:t>NA: Samples not available</w:t>
      </w:r>
      <w:r w:rsidR="00372F8D">
        <w:rPr>
          <w:rFonts w:ascii="Times New Roman" w:eastAsia="BookAntiqua" w:hAnsi="Times New Roman" w:cs="Times New Roman" w:hint="eastAsia"/>
          <w:color w:val="231F20"/>
          <w:kern w:val="0"/>
          <w:sz w:val="20"/>
          <w:szCs w:val="20"/>
        </w:rPr>
        <w:t xml:space="preserve"> due to construction program of local bridge. </w:t>
      </w:r>
    </w:p>
    <w:sectPr w:rsidR="000C6C71" w:rsidRPr="00317798" w:rsidSect="004D081A">
      <w:pgSz w:w="11906" w:h="16838"/>
      <w:pgMar w:top="1440" w:right="1800" w:bottom="1440" w:left="1800" w:header="850" w:footer="994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293A" w:rsidRDefault="005D293A" w:rsidP="009F4856">
      <w:pPr>
        <w:spacing w:line="240" w:lineRule="auto"/>
      </w:pPr>
      <w:r>
        <w:separator/>
      </w:r>
    </w:p>
  </w:endnote>
  <w:endnote w:type="continuationSeparator" w:id="0">
    <w:p w:rsidR="005D293A" w:rsidRDefault="005D293A" w:rsidP="009F485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Antiqua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293A" w:rsidRDefault="005D293A" w:rsidP="009F4856">
      <w:pPr>
        <w:spacing w:line="240" w:lineRule="auto"/>
      </w:pPr>
      <w:r>
        <w:separator/>
      </w:r>
    </w:p>
  </w:footnote>
  <w:footnote w:type="continuationSeparator" w:id="0">
    <w:p w:rsidR="005D293A" w:rsidRDefault="005D293A" w:rsidP="009F48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35B1"/>
    <w:rsid w:val="000C6C71"/>
    <w:rsid w:val="000F5697"/>
    <w:rsid w:val="002374E8"/>
    <w:rsid w:val="002D73EC"/>
    <w:rsid w:val="002E0B5C"/>
    <w:rsid w:val="002F7A63"/>
    <w:rsid w:val="00317798"/>
    <w:rsid w:val="003634BF"/>
    <w:rsid w:val="00372F8D"/>
    <w:rsid w:val="00453E69"/>
    <w:rsid w:val="004D081A"/>
    <w:rsid w:val="004E1BC4"/>
    <w:rsid w:val="0050253C"/>
    <w:rsid w:val="00555432"/>
    <w:rsid w:val="005D293A"/>
    <w:rsid w:val="0077243F"/>
    <w:rsid w:val="00782F12"/>
    <w:rsid w:val="00885E43"/>
    <w:rsid w:val="008E7BA0"/>
    <w:rsid w:val="0090387F"/>
    <w:rsid w:val="009F4856"/>
    <w:rsid w:val="00A7437C"/>
    <w:rsid w:val="00C778EC"/>
    <w:rsid w:val="00EB35B1"/>
    <w:rsid w:val="00FB116F"/>
    <w:rsid w:val="00FC1D6D"/>
    <w:rsid w:val="00FE6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E43"/>
    <w:pPr>
      <w:widowControl w:val="0"/>
      <w:spacing w:line="360" w:lineRule="auto"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4856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85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4856"/>
    <w:rPr>
      <w:rFonts w:eastAsia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1779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1D6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D6D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34B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E43"/>
    <w:pPr>
      <w:widowControl w:val="0"/>
      <w:spacing w:line="360" w:lineRule="auto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856"/>
    <w:rPr>
      <w:rFonts w:eastAsia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85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856"/>
    <w:rPr>
      <w:rFonts w:eastAsia="Times New Roman"/>
      <w:sz w:val="18"/>
      <w:szCs w:val="18"/>
    </w:rPr>
  </w:style>
  <w:style w:type="paragraph" w:styleId="a5">
    <w:name w:val="List Paragraph"/>
    <w:basedOn w:val="a"/>
    <w:uiPriority w:val="34"/>
    <w:qFormat/>
    <w:rsid w:val="00317798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FC1D6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C1D6D"/>
    <w:rPr>
      <w:rFonts w:eastAsia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3634B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y</dc:creator>
  <cp:keywords/>
  <dc:description/>
  <cp:lastModifiedBy>mmejor</cp:lastModifiedBy>
  <cp:revision>2</cp:revision>
  <dcterms:created xsi:type="dcterms:W3CDTF">2015-04-02T05:40:00Z</dcterms:created>
  <dcterms:modified xsi:type="dcterms:W3CDTF">2015-04-02T05:40:00Z</dcterms:modified>
</cp:coreProperties>
</file>